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206FF" w14:textId="77777777" w:rsidR="00226D57" w:rsidRDefault="00226D57" w:rsidP="00226D57">
      <w:pPr>
        <w:pStyle w:val="a3"/>
        <w:jc w:val="both"/>
        <w:rPr>
          <w:rFonts w:ascii="Times New Roman" w:eastAsiaTheme="minorHAnsi" w:hAnsi="Times New Roman" w:cs="Times New Roman"/>
          <w:color w:val="000000" w:themeColor="text1"/>
        </w:rPr>
      </w:pPr>
      <w:bookmarkStart w:id="0" w:name="_Hlk102052691"/>
      <w:r>
        <w:rPr>
          <w:rFonts w:ascii="Times New Roman" w:eastAsiaTheme="minorHAnsi" w:hAnsi="Times New Roman" w:cs="Times New Roman" w:hint="eastAsia"/>
          <w:color w:val="4472C4" w:themeColor="accent1"/>
        </w:rPr>
        <w:t>Supplementary</w:t>
      </w:r>
      <w:r>
        <w:rPr>
          <w:rFonts w:ascii="Times New Roman" w:eastAsiaTheme="minorHAnsi" w:hAnsi="Times New Roman" w:cs="Times New Roman"/>
          <w:color w:val="4472C4" w:themeColor="accent1"/>
        </w:rPr>
        <w:t xml:space="preserve"> </w:t>
      </w:r>
      <w:r>
        <w:rPr>
          <w:rFonts w:ascii="Times New Roman" w:eastAsiaTheme="minorHAnsi" w:hAnsi="Times New Roman" w:cs="Times New Roman" w:hint="eastAsia"/>
          <w:color w:val="4472C4" w:themeColor="accent1"/>
        </w:rPr>
        <w:t>Table</w:t>
      </w:r>
      <w:r>
        <w:rPr>
          <w:rFonts w:ascii="Times New Roman" w:eastAsiaTheme="minorHAnsi" w:hAnsi="Times New Roman" w:cs="Times New Roman"/>
          <w:color w:val="4472C4" w:themeColor="accent1"/>
        </w:rPr>
        <w:t xml:space="preserve"> </w:t>
      </w:r>
      <w:r w:rsidRPr="00820265">
        <w:rPr>
          <w:rFonts w:ascii="Times New Roman" w:eastAsiaTheme="minorHAnsi" w:hAnsi="Times New Roman" w:cs="Times New Roman"/>
          <w:color w:val="4472C4" w:themeColor="accent1"/>
        </w:rPr>
        <w:t>1</w:t>
      </w:r>
      <w:r w:rsidRPr="00406BD4">
        <w:rPr>
          <w:rFonts w:ascii="Times New Roman" w:eastAsiaTheme="minorHAnsi" w:hAnsi="Times New Roman" w:cs="Times New Roman"/>
          <w:color w:val="000000" w:themeColor="text1"/>
        </w:rPr>
        <w:t>. Species list of grasshoppers’ geographical natural distribution in six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types</w:t>
      </w:r>
      <w:r w:rsidRPr="00406BD4">
        <w:rPr>
          <w:rFonts w:ascii="Times New Roman" w:eastAsiaTheme="minorHAnsi" w:hAnsi="Times New Roman" w:cs="Times New Roman"/>
          <w:color w:val="000000" w:themeColor="text1"/>
        </w:rPr>
        <w:t xml:space="preserve"> 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of </w:t>
      </w:r>
      <w:r w:rsidRPr="00406BD4">
        <w:rPr>
          <w:rFonts w:ascii="Times New Roman" w:eastAsiaTheme="minorHAnsi" w:hAnsi="Times New Roman" w:cs="Times New Roman"/>
          <w:color w:val="000000" w:themeColor="text1"/>
        </w:rPr>
        <w:t xml:space="preserve">zones. Captions: </w:t>
      </w:r>
      <w:r>
        <w:rPr>
          <w:rFonts w:ascii="Times New Roman" w:eastAsiaTheme="minorHAnsi" w:hAnsi="Times New Roman" w:cs="Times New Roman"/>
          <w:color w:val="000000" w:themeColor="text1"/>
        </w:rPr>
        <w:t>(</w:t>
      </w:r>
      <w:proofErr w:type="gramStart"/>
      <w:r w:rsidRPr="00406BD4">
        <w:rPr>
          <w:rFonts w:ascii="Times New Roman" w:eastAsiaTheme="minorHAnsi" w:hAnsi="Times New Roman" w:cs="Times New Roman"/>
          <w:color w:val="000000" w:themeColor="text1"/>
        </w:rPr>
        <w:t>*</w:t>
      </w:r>
      <w:r>
        <w:rPr>
          <w:rFonts w:ascii="Times New Roman" w:eastAsiaTheme="minorHAnsi" w:hAnsi="Times New Roman" w:cs="Times New Roman"/>
          <w:color w:val="000000" w:themeColor="text1"/>
        </w:rPr>
        <w:t>)</w:t>
      </w:r>
      <w:r w:rsidRPr="00406BD4">
        <w:rPr>
          <w:rFonts w:ascii="Times New Roman" w:eastAsiaTheme="minorHAnsi" w:hAnsi="Times New Roman" w:cs="Times New Roman"/>
          <w:color w:val="000000" w:themeColor="text1"/>
        </w:rPr>
        <w:t>=</w:t>
      </w:r>
      <w:proofErr w:type="gramEnd"/>
      <w:r w:rsidRPr="00406BD4">
        <w:rPr>
          <w:rFonts w:ascii="Times New Roman" w:eastAsiaTheme="minorHAnsi" w:hAnsi="Times New Roman" w:cs="Times New Roman"/>
          <w:color w:val="000000" w:themeColor="text1"/>
        </w:rPr>
        <w:t xml:space="preserve"> Endemic of Mongolia; </w:t>
      </w:r>
      <w:r>
        <w:rPr>
          <w:rFonts w:ascii="Times New Roman" w:eastAsiaTheme="minorHAnsi" w:hAnsi="Times New Roman" w:cs="Times New Roman"/>
          <w:color w:val="000000" w:themeColor="text1"/>
        </w:rPr>
        <w:t>(</w:t>
      </w:r>
      <w:r w:rsidRPr="00406BD4">
        <w:rPr>
          <w:rFonts w:ascii="Times New Roman" w:eastAsiaTheme="minorHAnsi" w:hAnsi="Times New Roman" w:cs="Times New Roman"/>
          <w:color w:val="000000" w:themeColor="text1"/>
        </w:rPr>
        <w:t>+</w:t>
      </w:r>
      <w:r>
        <w:rPr>
          <w:rFonts w:ascii="Times New Roman" w:eastAsiaTheme="minorHAnsi" w:hAnsi="Times New Roman" w:cs="Times New Roman"/>
          <w:color w:val="000000" w:themeColor="text1"/>
        </w:rPr>
        <w:t>)</w:t>
      </w:r>
      <w:r w:rsidRPr="00406BD4">
        <w:rPr>
          <w:rFonts w:ascii="Times New Roman" w:eastAsiaTheme="minorHAnsi" w:hAnsi="Times New Roman" w:cs="Times New Roman"/>
          <w:color w:val="000000" w:themeColor="text1"/>
        </w:rPr>
        <w:t xml:space="preserve">=geographical distribution natural zone; </w:t>
      </w:r>
      <w:r>
        <w:rPr>
          <w:rFonts w:ascii="Times New Roman" w:eastAsiaTheme="minorHAnsi" w:hAnsi="Times New Roman" w:cs="Times New Roman"/>
          <w:color w:val="000000" w:themeColor="text1"/>
        </w:rPr>
        <w:t>(</w:t>
      </w:r>
      <w:r w:rsidRPr="00D075F6">
        <w:rPr>
          <w:rFonts w:ascii="Segoe UI Symbol" w:eastAsia="맑은 고딕" w:hAnsi="Segoe UI Symbol" w:cs="Segoe UI Symbol"/>
          <w:color w:val="000000" w:themeColor="text1"/>
          <w:sz w:val="16"/>
          <w:szCs w:val="16"/>
        </w:rPr>
        <w:t>★</w:t>
      </w:r>
      <w:r>
        <w:rPr>
          <w:rFonts w:ascii="Segoe UI Symbol" w:eastAsia="맑은 고딕" w:hAnsi="Segoe UI Symbol" w:cs="Segoe UI Symbol"/>
          <w:color w:val="000000" w:themeColor="text1"/>
          <w:sz w:val="16"/>
          <w:szCs w:val="16"/>
        </w:rPr>
        <w:t>)</w:t>
      </w:r>
      <w:r w:rsidRPr="00406BD4">
        <w:rPr>
          <w:rFonts w:ascii="Times New Roman" w:eastAsiaTheme="minorHAnsi" w:hAnsi="Times New Roman" w:cs="Times New Roman"/>
          <w:color w:val="000000" w:themeColor="text1"/>
        </w:rPr>
        <w:t xml:space="preserve">= Indicator species of geographical natural zones; </w:t>
      </w:r>
      <w:r>
        <w:rPr>
          <w:rFonts w:ascii="Times New Roman" w:eastAsiaTheme="minorHAnsi" w:hAnsi="Times New Roman" w:cs="Times New Roman"/>
          <w:color w:val="000000" w:themeColor="text1"/>
        </w:rPr>
        <w:t>(</w:t>
      </w:r>
      <w:r w:rsidRPr="00406BD4">
        <w:rPr>
          <w:rFonts w:ascii="Times New Roman" w:eastAsiaTheme="minorHAnsi" w:hAnsi="Times New Roman" w:cs="Times New Roman"/>
          <w:color w:val="000000" w:themeColor="text1"/>
        </w:rPr>
        <w:t>-</w:t>
      </w:r>
      <w:r>
        <w:rPr>
          <w:rFonts w:ascii="Times New Roman" w:eastAsiaTheme="minorHAnsi" w:hAnsi="Times New Roman" w:cs="Times New Roman"/>
          <w:color w:val="000000" w:themeColor="text1"/>
        </w:rPr>
        <w:t>)</w:t>
      </w:r>
      <w:r w:rsidRPr="00406BD4">
        <w:rPr>
          <w:rFonts w:ascii="Times New Roman" w:eastAsiaTheme="minorHAnsi" w:hAnsi="Times New Roman" w:cs="Times New Roman"/>
          <w:color w:val="000000" w:themeColor="text1"/>
        </w:rPr>
        <w:t>= poor species.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 Abbreviation: 1-High Mountain; 2-Taiga; 3-Forest steppe; 4-Steppe; 5-Desert steppe; 6-Desert natural zone.</w:t>
      </w:r>
    </w:p>
    <w:bookmarkEnd w:id="0"/>
    <w:p w14:paraId="1373503D" w14:textId="77777777" w:rsidR="00226D57" w:rsidRPr="00D075F6" w:rsidRDefault="00226D57" w:rsidP="00226D57">
      <w:pPr>
        <w:pStyle w:val="a3"/>
        <w:jc w:val="center"/>
        <w:rPr>
          <w:rFonts w:ascii="Times New Roman" w:eastAsiaTheme="minorHAnsi" w:hAnsi="Times New Roman" w:cs="Times New Roman"/>
          <w:color w:val="000000" w:themeColor="text1"/>
        </w:rPr>
      </w:pPr>
      <w:r w:rsidRPr="00406BD4">
        <w:rPr>
          <w:rFonts w:ascii="Times New Roman" w:eastAsiaTheme="minorHAnsi" w:hAnsi="Times New Roman" w:cs="Times New Roman"/>
          <w:color w:val="000000" w:themeColor="text1"/>
        </w:rPr>
        <w:t xml:space="preserve">Species list of grasshoppers’ geographical natural distribution in six </w:t>
      </w:r>
      <w:r>
        <w:rPr>
          <w:rFonts w:ascii="Times New Roman" w:eastAsiaTheme="minorHAnsi" w:hAnsi="Times New Roman" w:cs="Times New Roman"/>
          <w:color w:val="000000" w:themeColor="text1"/>
        </w:rPr>
        <w:t xml:space="preserve">types of </w:t>
      </w:r>
      <w:r w:rsidRPr="00406BD4">
        <w:rPr>
          <w:rFonts w:ascii="Times New Roman" w:eastAsiaTheme="minorHAnsi" w:hAnsi="Times New Roman" w:cs="Times New Roman"/>
          <w:color w:val="000000" w:themeColor="text1"/>
        </w:rPr>
        <w:t>zones</w:t>
      </w:r>
    </w:p>
    <w:tbl>
      <w:tblPr>
        <w:tblW w:w="90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9"/>
        <w:gridCol w:w="4961"/>
        <w:gridCol w:w="567"/>
        <w:gridCol w:w="567"/>
        <w:gridCol w:w="567"/>
        <w:gridCol w:w="567"/>
        <w:gridCol w:w="567"/>
        <w:gridCol w:w="567"/>
      </w:tblGrid>
      <w:tr w:rsidR="00226D57" w:rsidRPr="00D075F6" w14:paraId="7EB4C8BF" w14:textId="77777777" w:rsidTr="007819F7">
        <w:trPr>
          <w:trHeight w:val="345"/>
        </w:trPr>
        <w:tc>
          <w:tcPr>
            <w:tcW w:w="69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9D9E15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№</w:t>
            </w:r>
          </w:p>
        </w:tc>
        <w:tc>
          <w:tcPr>
            <w:tcW w:w="49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6A6B4C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me of species</w:t>
            </w:r>
          </w:p>
        </w:tc>
        <w:tc>
          <w:tcPr>
            <w:tcW w:w="340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vAlign w:val="center"/>
            <w:hideMark/>
          </w:tcPr>
          <w:p w14:paraId="0471040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ographical distribution natural zone</w:t>
            </w:r>
          </w:p>
        </w:tc>
      </w:tr>
      <w:tr w:rsidR="00226D57" w:rsidRPr="00D075F6" w14:paraId="39669C09" w14:textId="77777777" w:rsidTr="007819F7">
        <w:trPr>
          <w:trHeight w:val="345"/>
        </w:trPr>
        <w:tc>
          <w:tcPr>
            <w:tcW w:w="69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8654C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9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6F26D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731EA2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F006F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494D0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1C46E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DD8EB7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5CD8B5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226D57" w:rsidRPr="00D075F6" w14:paraId="20E80B75" w14:textId="77777777" w:rsidTr="007819F7">
        <w:trPr>
          <w:trHeight w:val="291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7CD78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65B3E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siotmeth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imil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B.-Bie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B39EE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E3D2A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15C04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7EAC6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07A7C26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D075F6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D8E57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3A55DDD9" w14:textId="77777777" w:rsidTr="007819F7">
        <w:trPr>
          <w:trHeight w:val="212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10C395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D0043B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eybienki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lithophil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Gor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. -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hc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32115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1D0A18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BD0BCB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E46CB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432B3D6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DECC7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5C6A491D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2C9CB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985960A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Theme="minorHAnsi" w:hAnsi="Times New Roman" w:cs="Times New Roman"/>
                <w:color w:val="000000" w:themeColor="text1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eybienki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ongoric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Tsy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4D9CAE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249245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B04923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6B56E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14:paraId="05F1917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6763B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+</w:t>
            </w:r>
          </w:p>
        </w:tc>
      </w:tr>
      <w:tr w:rsidR="00226D57" w:rsidRPr="00D075F6" w14:paraId="149C444D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483B63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F3917C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ongolotmeth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obiens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.-Bien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A2132F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6ACFD6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814F4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CC078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A49959E" w14:textId="77777777" w:rsidR="00226D57" w:rsidRPr="00301243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12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FDA47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010248ED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9F4FF3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6F082A7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ongolotmeth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kozlov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.-Bien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D1230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3A702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ED7E7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1A074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49528E5" w14:textId="77777777" w:rsidR="00226D57" w:rsidRPr="00301243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12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94ED9B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2D5D5C65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FB4559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4450D46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ongolotmeth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chid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atnaran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1B264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9912B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6FDFE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ED909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51CFB084" w14:textId="77777777" w:rsidR="00226D57" w:rsidRPr="00301243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12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B3876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78693465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AE657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A77206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Rhinotmeth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eybienko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Chogsomzhav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22123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218DD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4A497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F233F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79BFCE8F" w14:textId="77777777" w:rsidR="00226D57" w:rsidRPr="00301243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12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E64499F" w14:textId="77777777" w:rsidR="00226D57" w:rsidRPr="00301243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12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226D57" w:rsidRPr="00D075F6" w14:paraId="4774BF48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70C0C8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448E75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Rhinotmeth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hummel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Sjost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DECD4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7678E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0A35A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B81BF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49146D60" w14:textId="77777777" w:rsidR="00226D57" w:rsidRPr="00301243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3012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14:paraId="2FB4D5A4" w14:textId="77777777" w:rsidR="00226D57" w:rsidRPr="00301243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12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226D57" w:rsidRPr="00D075F6" w14:paraId="23260EA2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4DB0AA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2350FF9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Haplotrop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unnerian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Saus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8B292B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B3F08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1ED6F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29817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59AEB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B908AB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26D4AB3F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60C1E6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F79FE0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ericory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nnulat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Fieb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BBD264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72135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5D98A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B5E52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25FD7C" w14:textId="77777777" w:rsidR="00226D57" w:rsidRPr="00301243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12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7A6DD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68CAAEBD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7BA571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2AB1672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ohemanell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frigid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o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888E32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67E99BF" w14:textId="77777777" w:rsidR="00226D57" w:rsidRPr="00301243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12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1DCFAAB" w14:textId="77777777" w:rsidR="00226D57" w:rsidRPr="00301243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12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895A7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6194F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9C0DC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61B1D5E2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29E821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5F2A398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odism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edestr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L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7AF13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F855DAA" w14:textId="77777777" w:rsidR="00226D57" w:rsidRPr="00301243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12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A673EEA" w14:textId="77777777" w:rsidR="00226D57" w:rsidRPr="00301243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12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E5701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0A47C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71395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6FDF2A54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67350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86A96B9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rumn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rimno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ot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252C2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1C5C3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0A87B8" w14:textId="77777777" w:rsidR="00226D57" w:rsidRPr="00301243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012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055A3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63991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F4293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153AEA1E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67CD8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458FF0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Zubovsky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ongolic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Storozhenk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AFAB6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4E5CC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498B5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73750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5D610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5F974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30908A8D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034464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7919A3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Zubovsky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koeppen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Zub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D9681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7C21F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2EC24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DF740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72C6B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3E780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</w:tr>
      <w:tr w:rsidR="00226D57" w:rsidRPr="00D075F6" w14:paraId="72D5C3E4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420186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E55888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Calliptamus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bbrevia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Ikonn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62893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36E05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494FE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8A689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DC553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BE9E8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698C0432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DC8EA0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FC7E809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Calliptamus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arbar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ephalote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F.-W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1D900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2AAEE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85091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BABF8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9517B49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5F38041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226D57" w:rsidRPr="00D075F6" w14:paraId="52C66223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B89D00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0FF4D0E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Calliptamus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italic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L.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3BCCC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2AEA9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75B07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CFEAAE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EE4CAF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00B256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0075D499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FAFAAD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139B094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crid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kozlov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37F9A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70637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A58F9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839F1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B7B8847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D27F1D8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226D57" w:rsidRPr="00D075F6" w14:paraId="1C5642AB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3699F1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080C78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rysochroan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ispar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Germ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D32CD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6CE8E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22F14B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39CE6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B001C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A424B7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780D0833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448483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2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406C190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utystir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achypter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Ocsk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3CA6E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DAB8F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F7A50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83566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95E11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4E81F7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632E35C6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7008E2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2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B5A514C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Mongolotettix japonicus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Bol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EDB65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79DAE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CF0CC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2A381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B67F4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3CC3B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3146FD2D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D1E06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2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49A5902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Mongolotettix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stshenko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Chogsomzhav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55852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E22AC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9090B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0D076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E1364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ED4A4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3677B8E9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B6B857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2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6EBB8BD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Mongolotettix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vitta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Uv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1AFF5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C21D1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BE30AE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26B41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D885B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8F8F4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197BFAFE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FD85B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2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DFF3A08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odismops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ltaic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Zub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62377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F6EC7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DA13A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2FDA2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D0319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0BD1C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71AB6F29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458962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2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58417C7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odismops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ussuriens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Ikonn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90F21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A3B95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A0B054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D6E64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4D68C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B916C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</w:tr>
      <w:tr w:rsidR="00226D57" w:rsidRPr="00D075F6" w14:paraId="2544AA0E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8D471C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2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1EB3B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clipophlep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ogdanov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Tarb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9E06E8E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FE34F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420F5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52636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BB489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DDC11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1FE2EB98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63C9EB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2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EA2E00C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clipophlep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arinat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97A2451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D0304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6D939E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68F6DD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76CFC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0D5E2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432579F4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74FAB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2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5C3FA4E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clipophlep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nfin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A664D69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B4B57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A3A8B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8D788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55EEB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B4DA3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2E878863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C4620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BF17EF4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clipophlep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glacialis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.-Bien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AA063BA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61ED7F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850399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BEDA8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D26A7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4B805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14F459B8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87FE5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34B77B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clipophlep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kerzhner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D6FB0CB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DE1DA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25966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086A8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EB86D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8A1097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31DD41ED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D22B29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3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72B623E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clipophlep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lucida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664AE55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80A32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FF284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B9900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D71AD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2C4EF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210F49C5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036FAC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83FDB1F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clipophlep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imil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4C5EF88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88301E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EC0DE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DDFF6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9B096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7C3793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2D847DEA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8DC2F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7E352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clipophlep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tarbinski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Or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BC92F4B" w14:textId="77777777" w:rsidR="00226D57" w:rsidRPr="002B14AB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2B14AB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028374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1DD48E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142A2E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70701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897CC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7789482D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EDF468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6A0D486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rcypter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lbogeniculat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Ikonn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05F6B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D6A2B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2E522E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136B8E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11ECF2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BBDFE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757BFD6C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8A2ED7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3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D7BF512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rcypter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fusc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Pall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75986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6420E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4EF8F6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B1D44D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2A6D21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A97F0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5DF63EDC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0B6010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537AC9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rcypter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eridional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Ikonn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9A3EC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67E06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E192736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6022141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C27DE7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64BEB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657EA77D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AD674D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3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4CF356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rcypter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cropter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F.-W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1FE98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A4FD91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447D512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2C5D03A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9D24638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DCA3A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646D43E1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EC493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C2B067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rem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stshenko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Steb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F65A4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F3119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F7A57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94134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B59D4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60B0D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20F4DA47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ED200C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4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74BDAA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rem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ongolic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Rme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9D07C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3F97F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B677B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E1B60C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5D709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AB51BB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386FE26A" w14:textId="77777777" w:rsidTr="007819F7">
        <w:trPr>
          <w:trHeight w:val="243"/>
        </w:trPr>
        <w:tc>
          <w:tcPr>
            <w:tcW w:w="9062" w:type="dxa"/>
            <w:gridSpan w:val="8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03DA8DF" w14:textId="77777777" w:rsidR="00226D57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</w:p>
          <w:p w14:paraId="38FD7C6B" w14:textId="77777777" w:rsidR="00226D57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</w:p>
          <w:p w14:paraId="6C66A25E" w14:textId="68845D55" w:rsidR="00226D57" w:rsidRPr="009A496E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9A496E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…continued 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the </w:t>
            </w:r>
            <w:r w:rsidRPr="009A496E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ext page</w:t>
            </w:r>
          </w:p>
        </w:tc>
      </w:tr>
      <w:tr w:rsidR="00226D57" w:rsidRPr="00D075F6" w14:paraId="402AA5BF" w14:textId="77777777" w:rsidTr="007819F7">
        <w:trPr>
          <w:trHeight w:val="243"/>
        </w:trPr>
        <w:tc>
          <w:tcPr>
            <w:tcW w:w="9062" w:type="dxa"/>
            <w:gridSpan w:val="8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74DD67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lastRenderedPageBreak/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ntinued.</w:t>
            </w:r>
          </w:p>
        </w:tc>
      </w:tr>
      <w:tr w:rsidR="00226D57" w:rsidRPr="00D075F6" w14:paraId="141F4737" w14:textId="77777777" w:rsidTr="007819F7">
        <w:trPr>
          <w:trHeight w:val="243"/>
        </w:trPr>
        <w:tc>
          <w:tcPr>
            <w:tcW w:w="69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25618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№</w:t>
            </w:r>
          </w:p>
        </w:tc>
        <w:tc>
          <w:tcPr>
            <w:tcW w:w="4961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1B93BF" w14:textId="77777777" w:rsidR="00226D57" w:rsidRPr="00D075F6" w:rsidRDefault="00226D57" w:rsidP="007819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me of specie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FFCB1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ographical distribution natural zone</w:t>
            </w:r>
          </w:p>
        </w:tc>
      </w:tr>
      <w:tr w:rsidR="00226D57" w:rsidRPr="00D075F6" w14:paraId="6DB387CC" w14:textId="77777777" w:rsidTr="007819F7">
        <w:trPr>
          <w:trHeight w:val="243"/>
        </w:trPr>
        <w:tc>
          <w:tcPr>
            <w:tcW w:w="69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FBC74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96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17938D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8475F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7AF6F2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48423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2165B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48E61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AB0DA4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226D57" w:rsidRPr="00D075F6" w14:paraId="15390B14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6D966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63063B5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rem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simplex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96DF29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01656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29BD74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F9E240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D999C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EC605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051709D6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86AC27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2B29ADB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ociostaur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evicoll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Ev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EB9EA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33018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CE781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E2520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72263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3205D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4ED8AFC8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E10C7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4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A81422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ociostaur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Kazaki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tarbinsky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.-Bie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19538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A794C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C036B7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3F621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A3EC3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7A9F99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65DF689B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DC5FC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4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5414A3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otostaur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lbicorn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Ev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A890E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CB9FA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9B9545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E552B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A215E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2F5BB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78D1385F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BCE15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4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71CC68D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eropedell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aliol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F9FF2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BED65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E31602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43B4B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79329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97923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6055A03C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D6C800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4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678A5ED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eropedell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gsomjav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Altanchimeg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et a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D82219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500D1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13777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DABB9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5C566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6B2AC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06A5A0AC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FF10C9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4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D7DD5AC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eropedell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reuter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r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7B243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2A22A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7F7EF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36829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3D399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D83CE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3128DF48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119AC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4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D6BE29F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eropedell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variegatus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F.-W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EE199D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D6DFA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4E3BA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53E59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9B9CD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DD76F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6C042CA0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80A9DE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4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A5985F6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A.) fallax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Zub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774E15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F4CE0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91724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DB134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7F1E5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BC25D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0616CB0B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730E49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5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BD84FD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A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hammarstroem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Mir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A3B08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B91ED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E0DD1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8FBEE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9ACF0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04FAD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582FBF65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78116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5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4177CA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A.) intermedius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.-Bie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9D372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59CAE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BC9E3CD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B34E7D1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AE2D8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1607A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4E223E52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8B39142" w14:textId="5D30D011" w:rsidR="00226D57" w:rsidRPr="00D075F6" w:rsidRDefault="00AE5FAC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BD86C04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Ch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lbomargina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De Geer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8B4A38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F2563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E29CE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AB103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9A830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6A0492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67E762C3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2BDA6A2" w14:textId="3544F33C" w:rsidR="00226D57" w:rsidRPr="00D075F6" w:rsidRDefault="00AE5FAC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0AE5C56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Ch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ichro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Ev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190DA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82DCBA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E9EB6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BF7C6C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9262C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E4C1B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424AD64F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2C4CD46" w14:textId="2017C1F6" w:rsidR="00226D57" w:rsidRPr="00D075F6" w:rsidRDefault="00AE5FAC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303C8A0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Ch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orsa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Zett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3485E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02D33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6D404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47616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7040B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6FDBA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515EAAC9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C0C6E77" w14:textId="64CF1993" w:rsidR="00226D57" w:rsidRPr="00D075F6" w:rsidRDefault="00AE5FAC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F695F0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Ch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ilkaz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Uv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E2CF5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938E41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6933C1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743FB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BD9D7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4E780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5F9A77C6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D39DE5" w14:textId="0DF43948" w:rsidR="00226D57" w:rsidRPr="00D075F6" w:rsidRDefault="00AE5FAC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75D0CEA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Ch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turanic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Tarb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7C56C1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BD0643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A1F5F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66BA8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0FDD0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9E867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3C4A6464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3F1C544" w14:textId="39BDBAC4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D298F7B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G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pricari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L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7229F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CC1B39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146CA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99C5D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647D49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B4B9D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3B28FA28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CFA30C4" w14:textId="2D1A5213" w:rsidR="00226D57" w:rsidRPr="00D075F6" w:rsidRDefault="00AE5FAC" w:rsidP="00AE5FAC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52D79E9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iguttul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L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CAACE0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AE385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B4F13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96DC6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92BE0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B8FEAA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6A0F82E2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E1197F0" w14:textId="0F707D40" w:rsidR="00226D57" w:rsidRPr="00D075F6" w:rsidRDefault="00AE5FAC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3FEAFFF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G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unne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Thunb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B2B35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97B5A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208A5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6891D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085B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07247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5A0A9973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01D1022" w14:textId="2FB639CC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600E81B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G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ubi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Zub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D5221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8A5EE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9673F0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8EA909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BACE8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E929FD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3262B350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3ADC058" w14:textId="6CD94BCC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B8DB91" w14:textId="48960F6D" w:rsidR="00226D57" w:rsidRPr="00D075F6" w:rsidRDefault="00AE5FAC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AE5FAC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AE5FAC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(G) </w:t>
            </w:r>
            <w:r w:rsidRPr="00AE5FAC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maritimus </w:t>
            </w:r>
            <w:proofErr w:type="spellStart"/>
            <w:r w:rsidRP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CC1D3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A89DB7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B624B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AABC2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00BE7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97D21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085C6C08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85D570" w14:textId="480CCD66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C59E735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G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oll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Charp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07949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DCA23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47589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1E7F9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11521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8729D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7835BF6D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CA9235B" w14:textId="7BFAC828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BE3997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G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vagan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Ev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B4466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FD8A2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A9BE8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FE278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3EC5D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38057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77B26FD9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FDB0B5" w14:textId="785AEBBA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70F02F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M.) chinensis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Tarb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BB328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A8D939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641D6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FC9344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6D67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6BF65D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2FF01689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79BF03" w14:textId="49CAAC71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A18E36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hort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(Ch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aliginos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0D9895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527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47641F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B7527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CCA00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0231DF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2AA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E41007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2AA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EBAD0F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72AA0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</w:tr>
      <w:tr w:rsidR="00226D57" w:rsidRPr="00D075F6" w14:paraId="0FFDD633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4D5D6A6" w14:textId="43B9E86D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A9849C4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asyh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arbipe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F.-W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52B0A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5036C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51D46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4EF73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6E205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BDB880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596835" w:rsidRPr="00D075F6" w14:paraId="1A3903A1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2B2D04D" w14:textId="4E279E69" w:rsidR="00596835" w:rsidRPr="00D075F6" w:rsidRDefault="00AE5FAC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0EDCE1F" w14:textId="769299B1" w:rsidR="00596835" w:rsidRPr="00596835" w:rsidRDefault="00596835" w:rsidP="0059683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596835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seudochorthippus</w:t>
            </w:r>
            <w:proofErr w:type="spellEnd"/>
            <w:r w:rsidRPr="00596835">
              <w:rPr>
                <w:rFonts w:ascii="Times New Roman" w:eastAsia="맑은 고딕" w:hAnsi="Times New Roman" w:cs="Times New Roman"/>
                <w:color w:val="000000"/>
                <w:szCs w:val="20"/>
              </w:rPr>
              <w:t> </w:t>
            </w:r>
            <w:proofErr w:type="spellStart"/>
            <w:r w:rsidRPr="00596835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ontanus</w:t>
            </w:r>
            <w:proofErr w:type="spellEnd"/>
            <w:r w:rsidRPr="00596835">
              <w:rPr>
                <w:rFonts w:ascii="Times New Roman" w:eastAsia="맑은 고딕" w:hAnsi="Times New Roman" w:cs="Times New Roman"/>
                <w:color w:val="000000"/>
                <w:szCs w:val="20"/>
              </w:rPr>
              <w:t> (</w:t>
            </w:r>
            <w:proofErr w:type="spellStart"/>
            <w:r w:rsidRPr="00596835">
              <w:rPr>
                <w:rFonts w:ascii="Times New Roman" w:eastAsia="맑은 고딕" w:hAnsi="Times New Roman" w:cs="Times New Roman"/>
                <w:color w:val="000000"/>
                <w:szCs w:val="20"/>
              </w:rPr>
              <w:t>Charp</w:t>
            </w:r>
            <w:proofErr w:type="spellEnd"/>
            <w:r w:rsidRPr="00596835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096548" w14:textId="41F65DCD" w:rsidR="00596835" w:rsidRPr="00D075F6" w:rsidRDefault="00596835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97F7C41" w14:textId="237951CC" w:rsidR="00596835" w:rsidRPr="00D075F6" w:rsidRDefault="00596835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CEC89E" w14:textId="0043CE2A" w:rsidR="00596835" w:rsidRPr="00D075F6" w:rsidRDefault="00596835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F32ABE" w14:textId="4448C692" w:rsidR="00596835" w:rsidRPr="00D075F6" w:rsidRDefault="00596835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BB9097" w14:textId="36F6BA6A" w:rsidR="00596835" w:rsidRPr="00D075F6" w:rsidRDefault="00596835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6A6DB55" w14:textId="325A4189" w:rsidR="00596835" w:rsidRPr="00D075F6" w:rsidRDefault="00596835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596835" w:rsidRPr="00D075F6" w14:paraId="49AF90C3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AA9336" w14:textId="345F2298" w:rsidR="00596835" w:rsidRPr="00D075F6" w:rsidRDefault="00AE5FAC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DDE3983" w14:textId="711F0ACB" w:rsidR="00596835" w:rsidRPr="00596835" w:rsidRDefault="00596835" w:rsidP="0059683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596835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seudochorthippus</w:t>
            </w:r>
            <w:proofErr w:type="spellEnd"/>
            <w:r w:rsidRPr="00596835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596835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arallelus</w:t>
            </w:r>
            <w:proofErr w:type="spellEnd"/>
            <w:r w:rsidRPr="00596835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596835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596835">
              <w:rPr>
                <w:rFonts w:ascii="Times New Roman" w:eastAsia="맑은 고딕" w:hAnsi="Times New Roman" w:cs="Times New Roman"/>
                <w:color w:val="000000"/>
                <w:szCs w:val="20"/>
              </w:rPr>
              <w:t>Zett</w:t>
            </w:r>
            <w:proofErr w:type="spellEnd"/>
            <w:r w:rsidRPr="00596835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512796" w14:textId="319515F5" w:rsidR="00596835" w:rsidRPr="00D075F6" w:rsidRDefault="00596835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688CE4" w14:textId="3F783092" w:rsidR="00596835" w:rsidRPr="00D075F6" w:rsidRDefault="00596835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2F1FA25" w14:textId="00EC1F58" w:rsidR="00596835" w:rsidRPr="00D075F6" w:rsidRDefault="00596835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81625D3" w14:textId="7D7B1F53" w:rsidR="00596835" w:rsidRPr="00D075F6" w:rsidRDefault="00596835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B5D4F6" w14:textId="776DA15F" w:rsidR="00596835" w:rsidRPr="00D075F6" w:rsidRDefault="00596835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B7BBE1" w14:textId="43D4A662" w:rsidR="00596835" w:rsidRPr="00D075F6" w:rsidRDefault="00596835" w:rsidP="0059683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</w:tr>
      <w:tr w:rsidR="00226D57" w:rsidRPr="00D075F6" w14:paraId="36A6E9BB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0F26B7" w14:textId="525A410D" w:rsidR="00226D57" w:rsidRPr="00D075F6" w:rsidRDefault="00AE5FAC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84CF933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omphocer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rufus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L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C00CE4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F64ED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3B47C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E3E581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C560D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21CC4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6AFA60FD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618346" w14:textId="6BFDA6F9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3F5F43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omphocerus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ibiricus</w:t>
            </w:r>
            <w:proofErr w:type="spellEnd"/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L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A5B48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0B3F6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F8C8AF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BC0E2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78DC7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1AFA93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6D7A4F88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267BFD9" w14:textId="5A0E61A5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137BE14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esasip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kozhevnikov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robustus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Tarb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283BB5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B7BE2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E0765B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D50A9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054F0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B499B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34989E00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84A01E1" w14:textId="6F1BA14F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A36D6C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yrmeleotettix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palpalis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Zub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D95E9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0D99D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D3E40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DF1A2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6FC67C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C25E39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71FE7385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F23BCB" w14:textId="64DDD2C8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0ECB3C3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yrmeleotettix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zaitzev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B9119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E487D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3C804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12D62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AF4BD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FD930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2BD40E40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9A29872" w14:textId="7E802715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DBF333D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Omoces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haemorrhoidal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Charp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1DA59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B668A9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DEA80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E1F09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D7799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61750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3681284E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1336C6B" w14:textId="7C7B2FFB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CD2FD12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Omoces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etrae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ris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54357D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8E5A5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2D964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EA5CE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FC197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68A4A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096818AA" w14:textId="77777777" w:rsidTr="007819F7">
        <w:trPr>
          <w:trHeight w:val="243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3F4146D" w14:textId="3E8DFF44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5C05625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Omoces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rufipe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Zett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EB573E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2D248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8E07D8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3BABD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3CE34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E7D1C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2E48CBC9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86E2E8" w14:textId="4CBC892D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BBE47A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Omoces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tzendsuren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Gunt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39027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1FBF5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FCEE2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4873B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B8C9D8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853B8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2F46BE26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9BEA487" w14:textId="7F962CE8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1BAA5F5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Omoces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viridul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L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7D9CD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F5DE9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C68E01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6A4DE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3AF4C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CC4A2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4C6FF040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7F97FD0" w14:textId="20E5929C" w:rsidR="00226D57" w:rsidRPr="00D075F6" w:rsidRDefault="00AE5FAC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9A91764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chmidtiacr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chmidt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Ikonn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6F3467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E26B9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2455FB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7682D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86604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127518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0AD943DD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D60AE46" w14:textId="75E11AAC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10AAA45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tauroder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calar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(F.-W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132CFD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5C3C7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E8903B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5FD76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D82B9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0C31A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2F305096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C0D1C3F" w14:textId="224DD930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E01881C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tenobothr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arbonari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Ev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CF713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380D8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6C8C4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C4E402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00199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BE1C43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35E4C409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B905A97" w14:textId="383C4DA6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BF0335E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tenobothr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urasi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Zub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EF4ED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AFDEE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9070D1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406B2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E8F49D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406B2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11507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48D37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3B153434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4415E45" w14:textId="31047F12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ACA3E1A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tenobothr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fischer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Ev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BD5EC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E9274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D955AE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5CC8D0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34A57B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557E5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6133CE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A557E5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226D57" w:rsidRPr="00D075F6" w14:paraId="31B24FEE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7809325" w14:textId="26767BD0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99CDA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tenobothr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linea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Panz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72758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128B7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7C1CA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64321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E3A7F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AFFE0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2D760E5A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B12612" w14:textId="73A7E558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70E3464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tenobothr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ewski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Zub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6FCAE7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6BE697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32952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1E0F0B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32952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7E96C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6C5B3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3F51D6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4BC201E0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51157EE" w14:textId="75C5994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5671902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tethophym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ross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F37298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2403A8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11AF2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790C7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DF081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47422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026C9AA2" w14:textId="77777777" w:rsidTr="007819F7">
        <w:trPr>
          <w:trHeight w:val="243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CEC630" w14:textId="76128096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3961B25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iolop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thalassin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Fabr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9C301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ED871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D63978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B8F5A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B4D8D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EEE98E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6D1A2107" w14:textId="77777777" w:rsidTr="007819F7">
        <w:trPr>
          <w:trHeight w:val="243"/>
        </w:trPr>
        <w:tc>
          <w:tcPr>
            <w:tcW w:w="9062" w:type="dxa"/>
            <w:gridSpan w:val="8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20FF878" w14:textId="77777777" w:rsidR="00226D57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</w:p>
          <w:p w14:paraId="1B74DB9F" w14:textId="6F9AD5FB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A496E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…continued </w:t>
            </w: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the </w:t>
            </w:r>
            <w:r w:rsidRPr="009A496E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ext page</w:t>
            </w:r>
          </w:p>
        </w:tc>
      </w:tr>
      <w:tr w:rsidR="00226D57" w:rsidRPr="00D075F6" w14:paraId="154C1466" w14:textId="77777777" w:rsidTr="007819F7">
        <w:trPr>
          <w:trHeight w:val="243"/>
        </w:trPr>
        <w:tc>
          <w:tcPr>
            <w:tcW w:w="9062" w:type="dxa"/>
            <w:gridSpan w:val="8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E71F83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ntinued.</w:t>
            </w:r>
          </w:p>
        </w:tc>
      </w:tr>
      <w:tr w:rsidR="00226D57" w:rsidRPr="00D075F6" w14:paraId="4410EE3E" w14:textId="77777777" w:rsidTr="007819F7">
        <w:trPr>
          <w:trHeight w:val="243"/>
        </w:trPr>
        <w:tc>
          <w:tcPr>
            <w:tcW w:w="69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2B74C4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№</w:t>
            </w:r>
          </w:p>
        </w:tc>
        <w:tc>
          <w:tcPr>
            <w:tcW w:w="4961" w:type="dxa"/>
            <w:vMerge w:val="restar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F6BEC6" w14:textId="77777777" w:rsidR="00226D57" w:rsidRPr="00D075F6" w:rsidRDefault="00226D57" w:rsidP="007819F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me of specie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01907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ographical distribution natural zone</w:t>
            </w:r>
          </w:p>
        </w:tc>
      </w:tr>
      <w:tr w:rsidR="00226D57" w:rsidRPr="00D075F6" w14:paraId="4B441DFA" w14:textId="77777777" w:rsidTr="007819F7">
        <w:trPr>
          <w:trHeight w:val="243"/>
        </w:trPr>
        <w:tc>
          <w:tcPr>
            <w:tcW w:w="699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8908A6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961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C1A6F0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214E2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C12C3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ACA8E0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7B77E07" w14:textId="77777777" w:rsidR="00226D57" w:rsidRPr="00CF132C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</w:pPr>
            <w:r>
              <w:rPr>
                <w:rFonts w:ascii="Segoe UI Symbol" w:eastAsia="맑은 고딕" w:hAnsi="Segoe UI Symbol" w:cs="Segoe UI Symbol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6ACA6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CE4A96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</w:t>
            </w:r>
          </w:p>
        </w:tc>
      </w:tr>
      <w:tr w:rsidR="00226D57" w:rsidRPr="00D075F6" w14:paraId="5DF9A2F3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3ECAD4" w14:textId="15111450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6F7D3AB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pacromi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ulverulenth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F.-W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80513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B87BD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734D7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B703CE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DC625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B6C03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72ECC30D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CED265C" w14:textId="4D6CF97F" w:rsidR="00226D57" w:rsidRPr="00D075F6" w:rsidRDefault="00AE5FAC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E56858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pacromi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tergestin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M-M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E0D86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DAB87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E481C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539E7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F3EA2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6B356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11A06A54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003B5B3" w14:textId="37A2A5AC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95E3DC4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Locusta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gratori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L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74425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A22363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8606E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C388E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6826F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AAAC4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763AB3CB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21BCB04" w14:textId="0EF34B05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F4842A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Oedale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asiaticus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.-Bie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30DCB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9094E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0AE1B4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58F15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30920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5F833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35220A12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5105D85" w14:textId="40C79E05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FE08B03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Oedale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ecor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Germ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41C7D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9B223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C7DA0C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8CEC1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4A48B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D4287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722CE35F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5E91307" w14:textId="1022793E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98BE01E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Oedale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infernal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Saus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219A0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1E715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4EF8B1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B80C2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B73EB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7EDA05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357D6A96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1BB583" w14:textId="1E3D74FB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50F4220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Ognevi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longipenn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Shir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688FC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761A4E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6EF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801292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26EF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94D68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F78BB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2B85AB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4A4565A9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76ECE3E" w14:textId="1F257291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0EADA84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Psoph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tridul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L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CCDEA6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2A6FD5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B52A13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0093D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35D5B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55573B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690B3A39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359DBFC" w14:textId="3C2E0E2F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959395A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Andrea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orochov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F9ED4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100CB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C3A49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38EEB5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E7F77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A0DA8A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18A0F172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EC581B5" w14:textId="15D24AED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A0DF743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Angaracr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arabens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Pall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D39E9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777A6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A02F0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33885B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6DBDF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F1D0DA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1B9A6B1E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15B63F9" w14:textId="3F3B0F4C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A17452F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yodem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ebler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F.-W.)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C6147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F0CAEE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9F26F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A7ABE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7A774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3F187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48F9EE8B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E0C284E" w14:textId="20727C3C" w:rsidR="00226D57" w:rsidRPr="00D075F6" w:rsidRDefault="00AE5FAC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372F9FA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yodem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heptapotanicum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.-Bie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CECA3C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54708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6D8D2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CC43F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593DA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9F8D3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0AB1CFF5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74129BB" w14:textId="30A4D5F6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9EABF9A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yodem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kozlov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.-Bie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DC55A8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2EAFE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1E257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9091E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397FC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E754E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06FED4EA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83A4E5" w14:textId="28D85380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F59DC8D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yodem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luctuosum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Stoll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56EF49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CAB6B1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37A6A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00F3C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94684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071C0D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54213687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3AD751" w14:textId="6797961C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163351C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yodem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iramae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.-Bie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5F9689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2E0E2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DE272F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3625F4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EDFAE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7C0A25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2977459B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35BF19" w14:textId="2236A1D9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DF0E4B2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yodem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nigripenn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 et a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D82467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D75B1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5CD685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42921F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09797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B86B26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4648E5F9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FB60EAB" w14:textId="06CD2D5E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65D9B46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yodem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B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holderer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Kr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01AAE8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A5A88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03E8A0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7B54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A41D94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7B54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385A9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F94E9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1DA782C3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5AB699B" w14:textId="52DBDC3A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BFF4B94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yodem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B.) tuberculate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Stoll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0358B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701AA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2BC851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7B54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54B85B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567B54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54E78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D4365D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528ADBB0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E504496" w14:textId="28C417BB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8640EDA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yodem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M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oriental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.-Bien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19A8B4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DED51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A20EE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22803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9CD48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89335F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488FF1FA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41AD24B" w14:textId="7922DA34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4025B8B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yodem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M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emenov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Ikonn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97EA43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A6F693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25220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E972A5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40A74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5ED7F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5ADAA0F9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542D617" w14:textId="6377C1DF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0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01C1B22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yodem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(M.)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zaisanicum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fallax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.-Bie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149949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ED6F36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7455AC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AB8C81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E0992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6070F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5B0A0418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05E6A38" w14:textId="422F28BB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0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11DA03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ele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kalozubov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Adel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89733F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B1857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59EDF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F132C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909E38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69CB7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4AF7AE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3CB2B183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A4BFE50" w14:textId="279540A8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06804A0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mpsorhip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ryodemoide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B.-Bien. 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186457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24C4A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899C27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C7249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BD4171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B7F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285A90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B7F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226D57" w:rsidRPr="00D075F6" w14:paraId="7057FBF1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E50B001" w14:textId="2123ACC1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87CDFCA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mpsorhip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avidiana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Saus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9A248E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D2F3A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4D9F03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7E1175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1495FA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B7F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6E6D3C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CB7F4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226D57" w:rsidRPr="00D075F6" w14:paraId="3B9F149B" w14:textId="77777777" w:rsidTr="007819F7">
        <w:trPr>
          <w:trHeight w:val="25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A694DA6" w14:textId="59EAD2B6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4D4D84F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mpsorhip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oriental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Chog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47B240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3228F9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FEA71C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01C0A2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EBD733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4FA266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439F3961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0E64F28" w14:textId="125D26F4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E778AFE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Leptoptern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racil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Ev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B1C2DD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170C1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6377B4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982854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40C1B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4519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253CAF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B4519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226D57" w:rsidRPr="00D075F6" w14:paraId="1A11DF5B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E69268A" w14:textId="47D38FF5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2F84FFB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Leptoptern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iliensi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Uv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B210D7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E0ECB2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93615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909405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F5E9E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1B016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2808552B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AB2611A" w14:textId="1CA49982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844016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phingoder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arina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Saus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F5C56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A2A7C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0A7ED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2AFDA6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F59E63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22F60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6E205E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22F60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226D57" w:rsidRPr="00D075F6" w14:paraId="416D3DB7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2B81096" w14:textId="67421206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A612CA6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phingono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beybienko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CFAB43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8DFBE7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9B1FC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1E8D0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B16065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22F60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6FCF5C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22F60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226D57" w:rsidRPr="00D075F6" w14:paraId="20BC719F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6E56355" w14:textId="45934700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9208326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phingono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coerulipe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Uv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544FB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08457D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02A738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9FB4A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4E228A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E49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3DB10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6FC5FBE9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85F96C8" w14:textId="2C551B31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1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6287570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phingono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elegans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92E0A0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6446FA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A7D7A0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BFE04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E0C977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E49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41B20C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74A2D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226D57" w:rsidRPr="00D075F6" w14:paraId="73E44454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95E16A1" w14:textId="75788E94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996D11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phingono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gobic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proofErr w:type="gram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Chog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*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DF43F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53ECC1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298AF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5C601E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84497C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622E49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0A8037A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74A2D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</w:tr>
      <w:tr w:rsidR="00226D57" w:rsidRPr="00D075F6" w14:paraId="589E6D94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71E46F9" w14:textId="5A78DD0E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F958D0E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phingono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ongolic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Saus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75140A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32B30F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B0196A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FE078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744F2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0CE44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009B4E1C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0DEB549" w14:textId="4F425D23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ADD884A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phingono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nebulosus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F.-W.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FC23F6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A06EE9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6FBFC1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C029AA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AF4D20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1F2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299DE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795449A7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1103B92" w14:textId="389DE6E5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CA411B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phingono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obscura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latissimus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Uv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83091C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5591D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FC93D20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63AC1C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729B2C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1F2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5BB9BC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611E905A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19A917E" w14:textId="1CB91550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11CC5223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phingono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rubescen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Walker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677C78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2D81F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8DEF1D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F07F2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44BB26C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1F2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708A13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</w:tr>
      <w:tr w:rsidR="00226D57" w:rsidRPr="00D075F6" w14:paraId="2130D7AF" w14:textId="77777777" w:rsidTr="007819F7">
        <w:trPr>
          <w:trHeight w:val="243"/>
        </w:trPr>
        <w:tc>
          <w:tcPr>
            <w:tcW w:w="699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C94BBD0" w14:textId="7C986F72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0F602B7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phingono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alin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(Pall.)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8D2EC8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C93D9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94D241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F6F97B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571D561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1F2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B7CE383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14C127F1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9CF05CD" w14:textId="188AC153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61E7046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phingono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tzaidamic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Mistsh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8C60F5D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14825C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7DDDF3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25CA1DDA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5E7E858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941F23">
              <w:rPr>
                <w:rFonts w:ascii="Segoe UI Symbol" w:eastAsia="맑은 고딕" w:hAnsi="Segoe UI Symbol" w:cs="Segoe UI Symbol"/>
                <w:color w:val="000000" w:themeColor="text1"/>
                <w:sz w:val="16"/>
                <w:szCs w:val="16"/>
              </w:rPr>
              <w:t>★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CC961F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+</w:t>
            </w:r>
          </w:p>
        </w:tc>
      </w:tr>
      <w:tr w:rsidR="00226D57" w:rsidRPr="00D075F6" w14:paraId="03186F12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125F3C9" w14:textId="677BFD65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8063871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Sphingono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halophil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B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Bi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n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1B0196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BCB296F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C0156D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6CABC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06C3F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+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C97B571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+</w:t>
            </w:r>
          </w:p>
        </w:tc>
      </w:tr>
      <w:tr w:rsidR="00226D57" w:rsidRPr="00D075F6" w14:paraId="49683DAE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B69AFCC" w14:textId="29C2197A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008A100A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Egnatioide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deser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Uv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4B95FB7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3DCE80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CBE8479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3ED02A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C9632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A6AAC7E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+</w:t>
            </w:r>
          </w:p>
        </w:tc>
      </w:tr>
      <w:tr w:rsidR="00226D57" w:rsidRPr="00D075F6" w14:paraId="2AA11A7F" w14:textId="77777777" w:rsidTr="007819F7">
        <w:trPr>
          <w:trHeight w:val="243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F13293B" w14:textId="21CD05AC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2</w:t>
            </w:r>
            <w:r w:rsidR="00AE5FAC">
              <w:rPr>
                <w:rFonts w:ascii="Times New Roman" w:eastAsia="맑은 고딕" w:hAnsi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5D21A149" w14:textId="77777777" w:rsidR="00226D57" w:rsidRPr="00D075F6" w:rsidRDefault="00226D57" w:rsidP="007819F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Helioscirtus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moseri</w:t>
            </w:r>
            <w:proofErr w:type="spellEnd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</w:t>
            </w: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Saus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</w:t>
            </w:r>
            <w:proofErr w:type="spellEnd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E355A17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0FCE05C4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6DBFE8C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7651D316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1BE735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1581AB9B" w14:textId="77777777" w:rsidR="00226D57" w:rsidRPr="00D075F6" w:rsidRDefault="00226D57" w:rsidP="007819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+</w:t>
            </w:r>
          </w:p>
        </w:tc>
      </w:tr>
      <w:tr w:rsidR="00226D57" w:rsidRPr="00D075F6" w14:paraId="6C146DCC" w14:textId="77777777" w:rsidTr="007819F7">
        <w:tblPrEx>
          <w:tblCellMar>
            <w:left w:w="0" w:type="dxa"/>
            <w:right w:w="0" w:type="dxa"/>
          </w:tblCellMar>
        </w:tblPrEx>
        <w:trPr>
          <w:trHeight w:val="345"/>
        </w:trPr>
        <w:tc>
          <w:tcPr>
            <w:tcW w:w="69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25507" w14:textId="77777777" w:rsidR="00226D57" w:rsidRPr="00D075F6" w:rsidRDefault="00226D57" w:rsidP="007819F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96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4ADB0" w14:textId="77777777" w:rsidR="00226D57" w:rsidRPr="00D075F6" w:rsidRDefault="00226D57" w:rsidP="007819F7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proofErr w:type="spellStart"/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SubTotal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7D8A2" w14:textId="77777777" w:rsidR="00226D57" w:rsidRPr="00D075F6" w:rsidRDefault="00226D57" w:rsidP="007819F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E9DD2" w14:textId="77777777" w:rsidR="00226D57" w:rsidRPr="00D075F6" w:rsidRDefault="00226D57" w:rsidP="007819F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96279" w14:textId="77777777" w:rsidR="00226D57" w:rsidRPr="00D075F6" w:rsidRDefault="00226D57" w:rsidP="007819F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385FD" w14:textId="77777777" w:rsidR="00226D57" w:rsidRPr="00D075F6" w:rsidRDefault="00226D57" w:rsidP="007819F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80011" w14:textId="77777777" w:rsidR="00226D57" w:rsidRPr="00D075F6" w:rsidRDefault="00226D57" w:rsidP="007819F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77F1F" w14:textId="77777777" w:rsidR="00226D57" w:rsidRPr="00D075F6" w:rsidRDefault="00226D57" w:rsidP="007819F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</w:t>
            </w:r>
          </w:p>
        </w:tc>
      </w:tr>
      <w:tr w:rsidR="00226D57" w:rsidRPr="00D075F6" w14:paraId="0CE94F60" w14:textId="77777777" w:rsidTr="007819F7">
        <w:tblPrEx>
          <w:tblCellMar>
            <w:left w:w="0" w:type="dxa"/>
            <w:right w:w="0" w:type="dxa"/>
          </w:tblCellMar>
        </w:tblPrEx>
        <w:trPr>
          <w:trHeight w:val="256"/>
        </w:trPr>
        <w:tc>
          <w:tcPr>
            <w:tcW w:w="6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52B63" w14:textId="77777777" w:rsidR="00226D57" w:rsidRPr="00D075F6" w:rsidRDefault="00226D57" w:rsidP="007819F7">
            <w:pPr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49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E5BFE" w14:textId="77777777" w:rsidR="00226D57" w:rsidRPr="00D075F6" w:rsidRDefault="00226D57" w:rsidP="007819F7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D075F6">
              <w:rPr>
                <w:rFonts w:ascii="Times New Roman" w:eastAsia="맑은 고딕" w:hAnsi="Times New Roman" w:cs="Times New Roman"/>
                <w:color w:val="000000"/>
                <w:szCs w:val="20"/>
              </w:rPr>
              <w:t>Total</w:t>
            </w:r>
          </w:p>
        </w:tc>
        <w:tc>
          <w:tcPr>
            <w:tcW w:w="340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BEFBF" w14:textId="77777777" w:rsidR="00226D57" w:rsidRPr="00D075F6" w:rsidRDefault="00226D57" w:rsidP="007819F7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2</w:t>
            </w:r>
          </w:p>
        </w:tc>
      </w:tr>
    </w:tbl>
    <w:p w14:paraId="27EABB0A" w14:textId="77777777" w:rsidR="00D83FDA" w:rsidRDefault="00D83FDA"/>
    <w:sectPr w:rsidR="00D83FDA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9CF66A" w14:textId="77777777" w:rsidR="002E71B4" w:rsidRDefault="002E71B4" w:rsidP="00596835">
      <w:pPr>
        <w:spacing w:after="0" w:line="240" w:lineRule="auto"/>
      </w:pPr>
      <w:r>
        <w:separator/>
      </w:r>
    </w:p>
  </w:endnote>
  <w:endnote w:type="continuationSeparator" w:id="0">
    <w:p w14:paraId="3EF24C2F" w14:textId="77777777" w:rsidR="002E71B4" w:rsidRDefault="002E71B4" w:rsidP="00596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Arial Mon">
    <w:altName w:val="Arial"/>
    <w:charset w:val="CC"/>
    <w:family w:val="swiss"/>
    <w:pitch w:val="variable"/>
    <w:sig w:usb0="00000203" w:usb1="00000000" w:usb2="00000000" w:usb3="00000000" w:csb0="00000005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73056" w14:textId="77777777" w:rsidR="002E71B4" w:rsidRDefault="002E71B4" w:rsidP="00596835">
      <w:pPr>
        <w:spacing w:after="0" w:line="240" w:lineRule="auto"/>
      </w:pPr>
      <w:r>
        <w:separator/>
      </w:r>
    </w:p>
  </w:footnote>
  <w:footnote w:type="continuationSeparator" w:id="0">
    <w:p w14:paraId="296D599D" w14:textId="77777777" w:rsidR="002E71B4" w:rsidRDefault="002E71B4" w:rsidP="005968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76F5"/>
    <w:multiLevelType w:val="hybridMultilevel"/>
    <w:tmpl w:val="C484AA30"/>
    <w:lvl w:ilvl="0" w:tplc="01E4E90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41F5043"/>
    <w:multiLevelType w:val="hybridMultilevel"/>
    <w:tmpl w:val="FA1825E2"/>
    <w:lvl w:ilvl="0" w:tplc="B6464100">
      <w:start w:val="6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F3045E"/>
    <w:multiLevelType w:val="hybridMultilevel"/>
    <w:tmpl w:val="95545836"/>
    <w:lvl w:ilvl="0" w:tplc="67C45F92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CC252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508A3A2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9307ACA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CC499F6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9369DB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4381598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F46574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91CF8BC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E12D2D"/>
    <w:multiLevelType w:val="hybridMultilevel"/>
    <w:tmpl w:val="C4C446E6"/>
    <w:lvl w:ilvl="0" w:tplc="0450000F">
      <w:start w:val="1"/>
      <w:numFmt w:val="decimal"/>
      <w:lvlText w:val="%1."/>
      <w:lvlJc w:val="left"/>
      <w:pPr>
        <w:ind w:left="720" w:hanging="360"/>
      </w:pPr>
    </w:lvl>
    <w:lvl w:ilvl="1" w:tplc="04500019" w:tentative="1">
      <w:start w:val="1"/>
      <w:numFmt w:val="lowerLetter"/>
      <w:lvlText w:val="%2."/>
      <w:lvlJc w:val="left"/>
      <w:pPr>
        <w:ind w:left="1440" w:hanging="360"/>
      </w:pPr>
    </w:lvl>
    <w:lvl w:ilvl="2" w:tplc="0450001B" w:tentative="1">
      <w:start w:val="1"/>
      <w:numFmt w:val="lowerRoman"/>
      <w:lvlText w:val="%3."/>
      <w:lvlJc w:val="right"/>
      <w:pPr>
        <w:ind w:left="2160" w:hanging="180"/>
      </w:pPr>
    </w:lvl>
    <w:lvl w:ilvl="3" w:tplc="0450000F" w:tentative="1">
      <w:start w:val="1"/>
      <w:numFmt w:val="decimal"/>
      <w:lvlText w:val="%4."/>
      <w:lvlJc w:val="left"/>
      <w:pPr>
        <w:ind w:left="2880" w:hanging="360"/>
      </w:pPr>
    </w:lvl>
    <w:lvl w:ilvl="4" w:tplc="04500019" w:tentative="1">
      <w:start w:val="1"/>
      <w:numFmt w:val="lowerLetter"/>
      <w:lvlText w:val="%5."/>
      <w:lvlJc w:val="left"/>
      <w:pPr>
        <w:ind w:left="3600" w:hanging="360"/>
      </w:pPr>
    </w:lvl>
    <w:lvl w:ilvl="5" w:tplc="0450001B" w:tentative="1">
      <w:start w:val="1"/>
      <w:numFmt w:val="lowerRoman"/>
      <w:lvlText w:val="%6."/>
      <w:lvlJc w:val="right"/>
      <w:pPr>
        <w:ind w:left="4320" w:hanging="180"/>
      </w:pPr>
    </w:lvl>
    <w:lvl w:ilvl="6" w:tplc="0450000F" w:tentative="1">
      <w:start w:val="1"/>
      <w:numFmt w:val="decimal"/>
      <w:lvlText w:val="%7."/>
      <w:lvlJc w:val="left"/>
      <w:pPr>
        <w:ind w:left="5040" w:hanging="360"/>
      </w:pPr>
    </w:lvl>
    <w:lvl w:ilvl="7" w:tplc="04500019" w:tentative="1">
      <w:start w:val="1"/>
      <w:numFmt w:val="lowerLetter"/>
      <w:lvlText w:val="%8."/>
      <w:lvlJc w:val="left"/>
      <w:pPr>
        <w:ind w:left="5760" w:hanging="360"/>
      </w:pPr>
    </w:lvl>
    <w:lvl w:ilvl="8" w:tplc="045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6615DA"/>
    <w:multiLevelType w:val="hybridMultilevel"/>
    <w:tmpl w:val="EBD4DE52"/>
    <w:lvl w:ilvl="0" w:tplc="7E38B3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FE6F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FE37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3257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C322A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7A55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0218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E7A1D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E2F3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D72101C"/>
    <w:multiLevelType w:val="hybridMultilevel"/>
    <w:tmpl w:val="7AB28CAA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6" w15:restartNumberingAfterBreak="0">
    <w:nsid w:val="19601D18"/>
    <w:multiLevelType w:val="hybridMultilevel"/>
    <w:tmpl w:val="A1769796"/>
    <w:lvl w:ilvl="0" w:tplc="0409000F">
      <w:start w:val="1"/>
      <w:numFmt w:val="decimal"/>
      <w:lvlText w:val="%1."/>
      <w:lvlJc w:val="left"/>
      <w:pPr>
        <w:ind w:left="542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B4E2A49"/>
    <w:multiLevelType w:val="hybridMultilevel"/>
    <w:tmpl w:val="E008469A"/>
    <w:lvl w:ilvl="0" w:tplc="DB644E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3CA71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D816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8C85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F460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08C0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C4E3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50C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52E7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34006A3"/>
    <w:multiLevelType w:val="hybridMultilevel"/>
    <w:tmpl w:val="00FC1990"/>
    <w:lvl w:ilvl="0" w:tplc="3EEAEE48">
      <w:start w:val="6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2E6549C"/>
    <w:multiLevelType w:val="hybridMultilevel"/>
    <w:tmpl w:val="504CDDB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9A658D1"/>
    <w:multiLevelType w:val="hybridMultilevel"/>
    <w:tmpl w:val="B7583EFA"/>
    <w:lvl w:ilvl="0" w:tplc="15C2260A">
      <w:start w:val="6"/>
      <w:numFmt w:val="bullet"/>
      <w:lvlText w:val=""/>
      <w:lvlJc w:val="left"/>
      <w:pPr>
        <w:ind w:left="1480" w:hanging="360"/>
      </w:pPr>
      <w:rPr>
        <w:rFonts w:ascii="Wingdings" w:eastAsiaTheme="minorHAnsi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20" w:hanging="400"/>
      </w:pPr>
      <w:rPr>
        <w:rFonts w:ascii="Wingdings" w:hAnsi="Wingdings" w:hint="default"/>
      </w:rPr>
    </w:lvl>
  </w:abstractNum>
  <w:abstractNum w:abstractNumId="11" w15:restartNumberingAfterBreak="0">
    <w:nsid w:val="3D83100A"/>
    <w:multiLevelType w:val="hybridMultilevel"/>
    <w:tmpl w:val="0540E56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3F0A1FE3"/>
    <w:multiLevelType w:val="hybridMultilevel"/>
    <w:tmpl w:val="9A6A79AA"/>
    <w:lvl w:ilvl="0" w:tplc="C8D88924">
      <w:start w:val="6"/>
      <w:numFmt w:val="bullet"/>
      <w:lvlText w:val=""/>
      <w:lvlJc w:val="left"/>
      <w:pPr>
        <w:ind w:left="760" w:hanging="360"/>
      </w:pPr>
      <w:rPr>
        <w:rFonts w:ascii="Wingdings" w:eastAsiaTheme="minorHAnsi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E2E0368"/>
    <w:multiLevelType w:val="hybridMultilevel"/>
    <w:tmpl w:val="30323D90"/>
    <w:lvl w:ilvl="0" w:tplc="7D4A221E">
      <w:start w:val="6"/>
      <w:numFmt w:val="bullet"/>
      <w:lvlText w:val=""/>
      <w:lvlJc w:val="left"/>
      <w:pPr>
        <w:ind w:left="1120" w:hanging="360"/>
      </w:pPr>
      <w:rPr>
        <w:rFonts w:ascii="Wingdings" w:eastAsiaTheme="minorHAnsi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4" w15:restartNumberingAfterBreak="0">
    <w:nsid w:val="60711812"/>
    <w:multiLevelType w:val="hybridMultilevel"/>
    <w:tmpl w:val="65AA9090"/>
    <w:lvl w:ilvl="0" w:tplc="B6A0B752">
      <w:start w:val="102"/>
      <w:numFmt w:val="decimal"/>
      <w:lvlText w:val="%1)"/>
      <w:lvlJc w:val="left"/>
      <w:pPr>
        <w:ind w:left="1240" w:hanging="4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80" w:hanging="360"/>
      </w:pPr>
    </w:lvl>
    <w:lvl w:ilvl="2" w:tplc="0409001B" w:tentative="1">
      <w:start w:val="1"/>
      <w:numFmt w:val="lowerRoman"/>
      <w:lvlText w:val="%3."/>
      <w:lvlJc w:val="right"/>
      <w:pPr>
        <w:ind w:left="2600" w:hanging="180"/>
      </w:pPr>
    </w:lvl>
    <w:lvl w:ilvl="3" w:tplc="0409000F" w:tentative="1">
      <w:start w:val="1"/>
      <w:numFmt w:val="decimal"/>
      <w:lvlText w:val="%4."/>
      <w:lvlJc w:val="left"/>
      <w:pPr>
        <w:ind w:left="3320" w:hanging="360"/>
      </w:pPr>
    </w:lvl>
    <w:lvl w:ilvl="4" w:tplc="04090019" w:tentative="1">
      <w:start w:val="1"/>
      <w:numFmt w:val="lowerLetter"/>
      <w:lvlText w:val="%5."/>
      <w:lvlJc w:val="left"/>
      <w:pPr>
        <w:ind w:left="4040" w:hanging="360"/>
      </w:pPr>
    </w:lvl>
    <w:lvl w:ilvl="5" w:tplc="0409001B" w:tentative="1">
      <w:start w:val="1"/>
      <w:numFmt w:val="lowerRoman"/>
      <w:lvlText w:val="%6."/>
      <w:lvlJc w:val="right"/>
      <w:pPr>
        <w:ind w:left="4760" w:hanging="180"/>
      </w:pPr>
    </w:lvl>
    <w:lvl w:ilvl="6" w:tplc="0409000F" w:tentative="1">
      <w:start w:val="1"/>
      <w:numFmt w:val="decimal"/>
      <w:lvlText w:val="%7."/>
      <w:lvlJc w:val="left"/>
      <w:pPr>
        <w:ind w:left="5480" w:hanging="360"/>
      </w:pPr>
    </w:lvl>
    <w:lvl w:ilvl="7" w:tplc="04090019" w:tentative="1">
      <w:start w:val="1"/>
      <w:numFmt w:val="lowerLetter"/>
      <w:lvlText w:val="%8."/>
      <w:lvlJc w:val="left"/>
      <w:pPr>
        <w:ind w:left="6200" w:hanging="360"/>
      </w:pPr>
    </w:lvl>
    <w:lvl w:ilvl="8" w:tplc="0409001B" w:tentative="1">
      <w:start w:val="1"/>
      <w:numFmt w:val="lowerRoman"/>
      <w:lvlText w:val="%9."/>
      <w:lvlJc w:val="right"/>
      <w:pPr>
        <w:ind w:left="6920" w:hanging="180"/>
      </w:pPr>
    </w:lvl>
  </w:abstractNum>
  <w:abstractNum w:abstractNumId="15" w15:restartNumberingAfterBreak="0">
    <w:nsid w:val="66522464"/>
    <w:multiLevelType w:val="hybridMultilevel"/>
    <w:tmpl w:val="6D36453E"/>
    <w:lvl w:ilvl="0" w:tplc="3F1EC0E2">
      <w:start w:val="1"/>
      <w:numFmt w:val="decimal"/>
      <w:lvlText w:val="%1)"/>
      <w:lvlJc w:val="left"/>
      <w:pPr>
        <w:ind w:left="1393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68A84871"/>
    <w:multiLevelType w:val="hybridMultilevel"/>
    <w:tmpl w:val="6D36453E"/>
    <w:lvl w:ilvl="0" w:tplc="3F1EC0E2">
      <w:start w:val="1"/>
      <w:numFmt w:val="decimal"/>
      <w:lvlText w:val="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75B6109A"/>
    <w:multiLevelType w:val="hybridMultilevel"/>
    <w:tmpl w:val="C484AA30"/>
    <w:lvl w:ilvl="0" w:tplc="01E4E90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76E33057"/>
    <w:multiLevelType w:val="hybridMultilevel"/>
    <w:tmpl w:val="119AA328"/>
    <w:lvl w:ilvl="0" w:tplc="BA6C6988">
      <w:start w:val="12"/>
      <w:numFmt w:val="decimal"/>
      <w:lvlText w:val="%1)"/>
      <w:lvlJc w:val="left"/>
      <w:pPr>
        <w:ind w:left="760" w:hanging="360"/>
      </w:pPr>
      <w:rPr>
        <w:rFonts w:hint="default"/>
        <w:i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77164F13"/>
    <w:multiLevelType w:val="hybridMultilevel"/>
    <w:tmpl w:val="DE0E489A"/>
    <w:lvl w:ilvl="0" w:tplc="95B24F4A">
      <w:start w:val="1"/>
      <w:numFmt w:val="decimal"/>
      <w:lvlText w:val="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0" w15:restartNumberingAfterBreak="0">
    <w:nsid w:val="7CAD4CB7"/>
    <w:multiLevelType w:val="hybridMultilevel"/>
    <w:tmpl w:val="898C33AA"/>
    <w:lvl w:ilvl="0" w:tplc="748C803C">
      <w:start w:val="1"/>
      <w:numFmt w:val="decimal"/>
      <w:lvlText w:val="%1."/>
      <w:lvlJc w:val="left"/>
      <w:pPr>
        <w:tabs>
          <w:tab w:val="num" w:pos="1353"/>
        </w:tabs>
        <w:ind w:left="1353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 w16cid:durableId="1838501658">
    <w:abstractNumId w:val="2"/>
  </w:num>
  <w:num w:numId="2" w16cid:durableId="1889219356">
    <w:abstractNumId w:val="7"/>
  </w:num>
  <w:num w:numId="3" w16cid:durableId="2110391142">
    <w:abstractNumId w:val="4"/>
  </w:num>
  <w:num w:numId="4" w16cid:durableId="39401856">
    <w:abstractNumId w:val="9"/>
  </w:num>
  <w:num w:numId="5" w16cid:durableId="607855871">
    <w:abstractNumId w:val="6"/>
  </w:num>
  <w:num w:numId="6" w16cid:durableId="285164744">
    <w:abstractNumId w:val="5"/>
  </w:num>
  <w:num w:numId="7" w16cid:durableId="1556234935">
    <w:abstractNumId w:val="15"/>
  </w:num>
  <w:num w:numId="8" w16cid:durableId="505753650">
    <w:abstractNumId w:val="11"/>
  </w:num>
  <w:num w:numId="9" w16cid:durableId="936986538">
    <w:abstractNumId w:val="20"/>
  </w:num>
  <w:num w:numId="10" w16cid:durableId="451561961">
    <w:abstractNumId w:val="14"/>
  </w:num>
  <w:num w:numId="11" w16cid:durableId="970792199">
    <w:abstractNumId w:val="18"/>
  </w:num>
  <w:num w:numId="12" w16cid:durableId="1132946505">
    <w:abstractNumId w:val="16"/>
  </w:num>
  <w:num w:numId="13" w16cid:durableId="328143847">
    <w:abstractNumId w:val="12"/>
  </w:num>
  <w:num w:numId="14" w16cid:durableId="923030542">
    <w:abstractNumId w:val="1"/>
  </w:num>
  <w:num w:numId="15" w16cid:durableId="1727561219">
    <w:abstractNumId w:val="13"/>
  </w:num>
  <w:num w:numId="16" w16cid:durableId="2120367198">
    <w:abstractNumId w:val="10"/>
  </w:num>
  <w:num w:numId="17" w16cid:durableId="505362994">
    <w:abstractNumId w:val="19"/>
  </w:num>
  <w:num w:numId="18" w16cid:durableId="1065949513">
    <w:abstractNumId w:val="8"/>
  </w:num>
  <w:num w:numId="19" w16cid:durableId="777724775">
    <w:abstractNumId w:val="17"/>
  </w:num>
  <w:num w:numId="20" w16cid:durableId="1386443389">
    <w:abstractNumId w:val="0"/>
  </w:num>
  <w:num w:numId="21" w16cid:durableId="18303212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D57"/>
    <w:rsid w:val="000123F7"/>
    <w:rsid w:val="00184380"/>
    <w:rsid w:val="00226D57"/>
    <w:rsid w:val="002E71B4"/>
    <w:rsid w:val="00596835"/>
    <w:rsid w:val="00AE5FAC"/>
    <w:rsid w:val="00D83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B9CBBD"/>
  <w15:chartTrackingRefBased/>
  <w15:docId w15:val="{3AF487AF-D279-49CF-AA6A-6E216E937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6D57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226D57"/>
    <w:pPr>
      <w:keepNext/>
      <w:widowControl/>
      <w:wordWrap/>
      <w:autoSpaceDE/>
      <w:autoSpaceDN/>
      <w:spacing w:before="240" w:after="60" w:line="276" w:lineRule="auto"/>
      <w:jc w:val="left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mn-M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226D57"/>
    <w:rPr>
      <w:rFonts w:ascii="Cambria" w:eastAsia="Times New Roman" w:hAnsi="Cambria" w:cs="Times New Roman"/>
      <w:b/>
      <w:bCs/>
      <w:kern w:val="32"/>
      <w:sz w:val="32"/>
      <w:szCs w:val="32"/>
      <w:lang w:val="mn-MN" w:eastAsia="en-US"/>
    </w:rPr>
  </w:style>
  <w:style w:type="paragraph" w:styleId="a3">
    <w:name w:val="Normal (Web)"/>
    <w:basedOn w:val="a"/>
    <w:link w:val="Char"/>
    <w:uiPriority w:val="99"/>
    <w:unhideWhenUsed/>
    <w:rsid w:val="00226D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Emphasis"/>
    <w:basedOn w:val="a0"/>
    <w:uiPriority w:val="20"/>
    <w:qFormat/>
    <w:rsid w:val="00226D57"/>
    <w:rPr>
      <w:i/>
      <w:iCs/>
    </w:rPr>
  </w:style>
  <w:style w:type="table" w:styleId="a5">
    <w:name w:val="Table Grid"/>
    <w:basedOn w:val="a1"/>
    <w:uiPriority w:val="39"/>
    <w:rsid w:val="00226D57"/>
    <w:pPr>
      <w:spacing w:after="0" w:line="240" w:lineRule="auto"/>
      <w:jc w:val="left"/>
    </w:pPr>
    <w:rPr>
      <w:rFonts w:ascii="Times New Roman" w:hAnsi="Times New Roman"/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226D57"/>
    <w:pPr>
      <w:ind w:leftChars="400" w:left="800"/>
    </w:pPr>
  </w:style>
  <w:style w:type="paragraph" w:styleId="a7">
    <w:name w:val="header"/>
    <w:basedOn w:val="a"/>
    <w:link w:val="Char0"/>
    <w:uiPriority w:val="99"/>
    <w:unhideWhenUsed/>
    <w:rsid w:val="00226D5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26D57"/>
  </w:style>
  <w:style w:type="paragraph" w:styleId="a8">
    <w:name w:val="footer"/>
    <w:basedOn w:val="a"/>
    <w:link w:val="Char1"/>
    <w:uiPriority w:val="99"/>
    <w:unhideWhenUsed/>
    <w:rsid w:val="00226D5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26D57"/>
  </w:style>
  <w:style w:type="character" w:customStyle="1" w:styleId="Char2">
    <w:name w:val="풍선 도움말 텍스트 Char"/>
    <w:basedOn w:val="a0"/>
    <w:link w:val="a9"/>
    <w:uiPriority w:val="99"/>
    <w:semiHidden/>
    <w:rsid w:val="00226D57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Balloon Text"/>
    <w:basedOn w:val="a"/>
    <w:link w:val="Char2"/>
    <w:uiPriority w:val="99"/>
    <w:semiHidden/>
    <w:unhideWhenUsed/>
    <w:rsid w:val="00226D5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0">
    <w:name w:val="풍선 도움말 텍스트 Char1"/>
    <w:basedOn w:val="a0"/>
    <w:uiPriority w:val="99"/>
    <w:semiHidden/>
    <w:rsid w:val="00226D57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226D57"/>
    <w:rPr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226D57"/>
    <w:rPr>
      <w:color w:val="954F72"/>
      <w:u w:val="single"/>
    </w:rPr>
  </w:style>
  <w:style w:type="paragraph" w:customStyle="1" w:styleId="msonormal0">
    <w:name w:val="msonormal"/>
    <w:basedOn w:val="a"/>
    <w:rsid w:val="00226D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226D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6">
    <w:name w:val="font6"/>
    <w:basedOn w:val="a"/>
    <w:rsid w:val="00226D5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226D57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4">
    <w:name w:val="xl64"/>
    <w:basedOn w:val="a"/>
    <w:rsid w:val="00226D57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5">
    <w:name w:val="xl65"/>
    <w:basedOn w:val="a"/>
    <w:rsid w:val="00226D57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color w:val="000000"/>
      <w:kern w:val="0"/>
      <w:szCs w:val="20"/>
    </w:rPr>
  </w:style>
  <w:style w:type="paragraph" w:customStyle="1" w:styleId="xl66">
    <w:name w:val="xl66"/>
    <w:basedOn w:val="a"/>
    <w:rsid w:val="00226D57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7">
    <w:name w:val="xl67"/>
    <w:basedOn w:val="a"/>
    <w:rsid w:val="00226D57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68">
    <w:name w:val="xl68"/>
    <w:basedOn w:val="a"/>
    <w:rsid w:val="00226D57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69">
    <w:name w:val="xl69"/>
    <w:basedOn w:val="a"/>
    <w:rsid w:val="00226D57"/>
    <w:pPr>
      <w:widowControl/>
      <w:pBdr>
        <w:bottom w:val="single" w:sz="8" w:space="0" w:color="auto"/>
        <w:right w:val="single" w:sz="8" w:space="0" w:color="auto"/>
      </w:pBdr>
      <w:shd w:val="clear" w:color="000000" w:fill="FF0000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0">
    <w:name w:val="xl70"/>
    <w:basedOn w:val="a"/>
    <w:rsid w:val="00226D57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i/>
      <w:iCs/>
      <w:color w:val="000000"/>
      <w:kern w:val="0"/>
      <w:szCs w:val="20"/>
    </w:rPr>
  </w:style>
  <w:style w:type="paragraph" w:customStyle="1" w:styleId="xl71">
    <w:name w:val="xl71"/>
    <w:basedOn w:val="a"/>
    <w:rsid w:val="00226D57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i/>
      <w:iCs/>
      <w:color w:val="000000"/>
      <w:kern w:val="0"/>
      <w:szCs w:val="20"/>
    </w:rPr>
  </w:style>
  <w:style w:type="paragraph" w:customStyle="1" w:styleId="xl72">
    <w:name w:val="xl72"/>
    <w:basedOn w:val="a"/>
    <w:rsid w:val="00226D57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i/>
      <w:iCs/>
      <w:color w:val="000000"/>
      <w:kern w:val="0"/>
      <w:szCs w:val="20"/>
    </w:rPr>
  </w:style>
  <w:style w:type="paragraph" w:customStyle="1" w:styleId="xl73">
    <w:name w:val="xl73"/>
    <w:basedOn w:val="a"/>
    <w:rsid w:val="00226D57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4">
    <w:name w:val="xl74"/>
    <w:basedOn w:val="a"/>
    <w:rsid w:val="00226D57"/>
    <w:pPr>
      <w:widowControl/>
      <w:pBdr>
        <w:bottom w:val="single" w:sz="8" w:space="0" w:color="auto"/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5">
    <w:name w:val="xl75"/>
    <w:basedOn w:val="a"/>
    <w:rsid w:val="00226D57"/>
    <w:pPr>
      <w:widowControl/>
      <w:pBdr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6">
    <w:name w:val="xl76"/>
    <w:basedOn w:val="a"/>
    <w:rsid w:val="00226D57"/>
    <w:pPr>
      <w:widowControl/>
      <w:pBdr>
        <w:right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7">
    <w:name w:val="xl77"/>
    <w:basedOn w:val="a"/>
    <w:rsid w:val="00226D57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8">
    <w:name w:val="xl78"/>
    <w:basedOn w:val="a"/>
    <w:rsid w:val="00226D57"/>
    <w:pPr>
      <w:widowControl/>
      <w:pBdr>
        <w:right w:val="single" w:sz="8" w:space="0" w:color="auto"/>
      </w:pBdr>
      <w:shd w:val="clear" w:color="000000" w:fill="FF0000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79">
    <w:name w:val="xl79"/>
    <w:basedOn w:val="a"/>
    <w:rsid w:val="00226D57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righ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80">
    <w:name w:val="xl80"/>
    <w:basedOn w:val="a"/>
    <w:rsid w:val="00226D5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xl81">
    <w:name w:val="xl81"/>
    <w:basedOn w:val="a"/>
    <w:rsid w:val="00226D57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styleId="ac">
    <w:name w:val="caption"/>
    <w:basedOn w:val="a"/>
    <w:next w:val="a"/>
    <w:uiPriority w:val="35"/>
    <w:unhideWhenUsed/>
    <w:qFormat/>
    <w:rsid w:val="00226D57"/>
    <w:rPr>
      <w:b/>
      <w:bCs/>
      <w:szCs w:val="20"/>
    </w:rPr>
  </w:style>
  <w:style w:type="character" w:styleId="ad">
    <w:name w:val="line number"/>
    <w:basedOn w:val="a0"/>
    <w:uiPriority w:val="99"/>
    <w:semiHidden/>
    <w:unhideWhenUsed/>
    <w:rsid w:val="00226D57"/>
  </w:style>
  <w:style w:type="paragraph" w:customStyle="1" w:styleId="ae">
    <w:name w:val="바탕글"/>
    <w:basedOn w:val="a"/>
    <w:rsid w:val="00226D57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f">
    <w:name w:val="Body Text"/>
    <w:basedOn w:val="a"/>
    <w:link w:val="Char3"/>
    <w:rsid w:val="00226D57"/>
    <w:pPr>
      <w:widowControl/>
      <w:wordWrap/>
      <w:autoSpaceDE/>
      <w:autoSpaceDN/>
      <w:spacing w:after="0" w:line="240" w:lineRule="auto"/>
    </w:pPr>
    <w:rPr>
      <w:rFonts w:ascii="Arial Mon" w:eastAsia="Times New Roman" w:hAnsi="Arial Mon" w:cs="Times New Roman"/>
      <w:kern w:val="0"/>
      <w:sz w:val="24"/>
      <w:szCs w:val="20"/>
      <w:lang w:val="mn-MN" w:eastAsia="en-US"/>
    </w:rPr>
  </w:style>
  <w:style w:type="character" w:customStyle="1" w:styleId="Char3">
    <w:name w:val="본문 Char"/>
    <w:basedOn w:val="a0"/>
    <w:link w:val="af"/>
    <w:rsid w:val="00226D57"/>
    <w:rPr>
      <w:rFonts w:ascii="Arial Mon" w:eastAsia="Times New Roman" w:hAnsi="Arial Mon" w:cs="Times New Roman"/>
      <w:kern w:val="0"/>
      <w:sz w:val="24"/>
      <w:szCs w:val="20"/>
      <w:lang w:val="mn-MN"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226D57"/>
    <w:pPr>
      <w:spacing w:after="0"/>
      <w:jc w:val="center"/>
    </w:pPr>
    <w:rPr>
      <w:rFonts w:ascii="굴림" w:eastAsia="굴림" w:hAnsi="굴림" w:cs="굴림"/>
      <w:noProof/>
      <w:kern w:val="0"/>
      <w:sz w:val="24"/>
      <w:szCs w:val="24"/>
    </w:rPr>
  </w:style>
  <w:style w:type="character" w:customStyle="1" w:styleId="Char">
    <w:name w:val="일반 (웹) Char"/>
    <w:basedOn w:val="a0"/>
    <w:link w:val="a3"/>
    <w:uiPriority w:val="99"/>
    <w:rsid w:val="00226D57"/>
    <w:rPr>
      <w:rFonts w:ascii="굴림" w:eastAsia="굴림" w:hAnsi="굴림" w:cs="굴림"/>
      <w:kern w:val="0"/>
      <w:sz w:val="24"/>
      <w:szCs w:val="24"/>
    </w:rPr>
  </w:style>
  <w:style w:type="character" w:customStyle="1" w:styleId="EndNoteBibliographyTitleChar">
    <w:name w:val="EndNote Bibliography Title Char"/>
    <w:basedOn w:val="Char"/>
    <w:link w:val="EndNoteBibliographyTitle"/>
    <w:rsid w:val="00226D57"/>
    <w:rPr>
      <w:rFonts w:ascii="굴림" w:eastAsia="굴림" w:hAnsi="굴림" w:cs="굴림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226D57"/>
    <w:pPr>
      <w:spacing w:line="240" w:lineRule="auto"/>
    </w:pPr>
    <w:rPr>
      <w:rFonts w:ascii="굴림" w:eastAsia="굴림" w:hAnsi="굴림" w:cs="굴림"/>
      <w:noProof/>
      <w:kern w:val="0"/>
      <w:sz w:val="24"/>
      <w:szCs w:val="24"/>
    </w:rPr>
  </w:style>
  <w:style w:type="character" w:customStyle="1" w:styleId="EndNoteBibliographyChar">
    <w:name w:val="EndNote Bibliography Char"/>
    <w:basedOn w:val="Char"/>
    <w:link w:val="EndNoteBibliography"/>
    <w:rsid w:val="00226D57"/>
    <w:rPr>
      <w:rFonts w:ascii="굴림" w:eastAsia="굴림" w:hAnsi="굴림" w:cs="굴림"/>
      <w:noProof/>
      <w:kern w:val="0"/>
      <w:sz w:val="24"/>
      <w:szCs w:val="24"/>
    </w:rPr>
  </w:style>
  <w:style w:type="character" w:styleId="af0">
    <w:name w:val="Unresolved Mention"/>
    <w:basedOn w:val="a0"/>
    <w:uiPriority w:val="99"/>
    <w:semiHidden/>
    <w:unhideWhenUsed/>
    <w:rsid w:val="00226D57"/>
    <w:rPr>
      <w:color w:val="605E5C"/>
      <w:shd w:val="clear" w:color="auto" w:fill="E1DFDD"/>
    </w:rPr>
  </w:style>
  <w:style w:type="paragraph" w:styleId="af1">
    <w:name w:val="No Spacing"/>
    <w:uiPriority w:val="1"/>
    <w:qFormat/>
    <w:rsid w:val="00226D5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1487</Words>
  <Characters>5295</Characters>
  <Application>Microsoft Office Word</Application>
  <DocSecurity>0</DocSecurity>
  <Lines>1323</Lines>
  <Paragraphs>135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엥흐체첵</dc:creator>
  <cp:keywords/>
  <dc:description/>
  <cp:lastModifiedBy>엥흐체첵</cp:lastModifiedBy>
  <cp:revision>2</cp:revision>
  <dcterms:created xsi:type="dcterms:W3CDTF">2022-08-08T06:58:00Z</dcterms:created>
  <dcterms:modified xsi:type="dcterms:W3CDTF">2023-01-05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3035ba29d321f89d22f73baec645004c1073fc1f309565c5d5307249d3a088</vt:lpwstr>
  </property>
</Properties>
</file>